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16C" w:rsidRPr="005011C1" w:rsidRDefault="003B3AAB" w:rsidP="004771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47716C" w:rsidRPr="005011C1">
        <w:rPr>
          <w:rFonts w:ascii="Times New Roman" w:hAnsi="Times New Roman" w:cs="Times New Roman"/>
          <w:sz w:val="24"/>
          <w:szCs w:val="24"/>
        </w:rPr>
        <w:t xml:space="preserve">. Hospitals participating in </w:t>
      </w:r>
      <w:r w:rsidR="0047716C">
        <w:rPr>
          <w:rFonts w:ascii="Times New Roman" w:hAnsi="Times New Roman" w:cs="Times New Roman"/>
          <w:sz w:val="24"/>
          <w:szCs w:val="24"/>
        </w:rPr>
        <w:t xml:space="preserve">the </w:t>
      </w:r>
      <w:r w:rsidR="0047716C" w:rsidRPr="009D291F">
        <w:rPr>
          <w:rFonts w:ascii="Times New Roman" w:hAnsi="Times New Roman" w:cs="Times New Roman"/>
          <w:sz w:val="24"/>
          <w:szCs w:val="24"/>
        </w:rPr>
        <w:t>VON Days Delivery Room Resuscitation Audit</w:t>
      </w:r>
    </w:p>
    <w:tbl>
      <w:tblPr>
        <w:tblW w:w="10316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499"/>
        <w:gridCol w:w="4873"/>
        <w:gridCol w:w="1581"/>
        <w:gridCol w:w="1827"/>
        <w:gridCol w:w="1536"/>
      </w:tblGrid>
      <w:tr w:rsidR="0047716C" w:rsidTr="0088682C">
        <w:trPr>
          <w:cantSplit/>
          <w:tblHeader/>
          <w:jc w:val="center"/>
        </w:trPr>
        <w:tc>
          <w:tcPr>
            <w:tcW w:w="499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7716C" w:rsidRDefault="0047716C" w:rsidP="0088682C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48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spital Name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ity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ate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untry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DeVo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Children's, Spectrum Heal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rand Rapi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esley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chi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ans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cKay Dee Hospit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gde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ta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Henry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Zarrow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Neonatal Intensive Care Uni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uls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klahom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oledo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oled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ermont Children's at Fletcher Allen Health Car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urling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ermo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Randall Children's Hospital at Legacy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manual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rtla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reg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arkview Women's and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ort Wayn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dia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HUMC Savann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vannah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org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ardinal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Glenno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Loui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our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ultma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n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versity of Tennessee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noxvil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nnesse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resbyterian St. Luke's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env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lorad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Peter's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Brunswic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Jerse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reater Baltimore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ltimor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rylan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Mass Memorial Healthcar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orcest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ssachuset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Luke's Regional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oi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dah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Joseph's Health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yracu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Yor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parrow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ans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OI at OSF St. Francis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ori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lbany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lban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Yor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rthside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tlan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org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rcy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oled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Cloud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int Clou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nnesot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entucky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exing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entuck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Mary's Hospital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dis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scons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ildren's Hospital at Providence, Alaska, Th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nchorag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lask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gue Valley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dfor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reg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heaton Franciscan Healthcare at St. Josep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lwauke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scons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Joseph Hospital and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aters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Jerse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ristiana Care Health Servic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ar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elawar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3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necticut Children's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artfor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necticu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astern Maine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ng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enry Ford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etroi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cott and White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mp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etty H. Cameron Women's and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lming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rth Caroli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tunda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ubli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reland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lliot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nchest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Hampshir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onemaugh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Memorial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ohnstow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nnsylva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ma Linda University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ma Lind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lifor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ckford Memorial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ckfor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harp Mary Birch Hospital for Wom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n Dieg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lifor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ildren's Hospital at Brons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alamazo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Kebangsaa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Malaysi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uala Lumpu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aysia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inbow Babies and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levela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Gunderse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Lutheran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LaCrosse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scons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hady Grove Adventist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ckvil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rylan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rist Hospital and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ak Law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dical Center at Columbus Regional, Th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lumbu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org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omen's and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afayett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uisia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ennepin County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nneapoli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nnesot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kron Children's S.C.N. at St. Elizabe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oungstow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ptist St. Anthony's Health Syste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marill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eth Israel Deaconess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os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ssachuset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Elizabeth Regional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incol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brask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rth Central Baptist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n Antoni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outhmea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risto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nglan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Kingdom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dward Hospital and Health Servic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apervil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Joseph Mercy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nn Arb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est Virginia University School of Medic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rgantow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est Virgi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chsn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Clinic Found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Orlea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uisia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ffinity NICU at St. Elizabeth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pple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scons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t. Carmel Health System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lumbu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hi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6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rtheast Georgia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ainesvil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org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onnecticut Children's NICU at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Ucon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Health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arming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necticu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ly Redeemer Hospital and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adowbroo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nnsylva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ildren's Memorial Hermann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us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 Health Presbyterian Hospital Pla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la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shington Hospit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shing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strict of Columb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dventist Hinsdale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nsda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Alexius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ffman Estat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llino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entra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Health, Virginia Baptist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ynchbur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irgi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oman's Hospital of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Texas,Th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ust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ony Brook University Medical Ce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ony Broo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Yor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Steven &amp; Alexandra Cohen Children's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ed.Ce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. Of N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Hyde Par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Yor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arilio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Clinic Children's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anok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irgin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illiam Beaumont Hospi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oyal Oa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chig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tologia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eonatale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spedale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San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ortolo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icenz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taly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7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oxHealth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Neonatolog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pringfiel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our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8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eocent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S.A.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elo Horizont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razil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8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spital of Central Connecticut, Th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Britai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necticu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8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Kapiolani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Medical Center for Women and Childr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nolulu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awa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8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versity of Texas Southwestern Med. Ctr. Dall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alla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  <w:tr w:rsidR="0047716C" w:rsidTr="0088682C">
        <w:trPr>
          <w:cantSplit/>
          <w:jc w:val="center"/>
        </w:trPr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84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. Luke's Baptist Hospita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n Antonio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xa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716C" w:rsidRDefault="0047716C" w:rsidP="0088682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ed States</w:t>
            </w:r>
          </w:p>
        </w:tc>
      </w:tr>
    </w:tbl>
    <w:p w:rsidR="0047716C" w:rsidRDefault="0047716C" w:rsidP="0047716C"/>
    <w:p w:rsidR="0047716C" w:rsidRPr="009D291F" w:rsidRDefault="0047716C" w:rsidP="0047716C">
      <w:pPr>
        <w:rPr>
          <w:rFonts w:ascii="Times New Roman" w:hAnsi="Times New Roman" w:cs="Times New Roman"/>
          <w:sz w:val="24"/>
          <w:szCs w:val="24"/>
        </w:rPr>
      </w:pPr>
    </w:p>
    <w:p w:rsidR="00533185" w:rsidRDefault="00533185"/>
    <w:sectPr w:rsidR="00533185" w:rsidSect="00E23E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E5B" w:rsidRDefault="00E23E5B" w:rsidP="00E23E5B">
      <w:pPr>
        <w:spacing w:after="0" w:line="240" w:lineRule="auto"/>
      </w:pPr>
      <w:r>
        <w:separator/>
      </w:r>
    </w:p>
  </w:endnote>
  <w:endnote w:type="continuationSeparator" w:id="0">
    <w:p w:rsidR="00E23E5B" w:rsidRDefault="00E23E5B" w:rsidP="00E2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130577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5B3C2E" w:rsidRPr="00B817DA" w:rsidRDefault="00E23E5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817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7716C" w:rsidRPr="00B817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817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B3AA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817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B3C2E" w:rsidRDefault="003B3A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E5B" w:rsidRDefault="00E23E5B" w:rsidP="00E23E5B">
      <w:pPr>
        <w:spacing w:after="0" w:line="240" w:lineRule="auto"/>
      </w:pPr>
      <w:r>
        <w:separator/>
      </w:r>
    </w:p>
  </w:footnote>
  <w:footnote w:type="continuationSeparator" w:id="0">
    <w:p w:rsidR="00E23E5B" w:rsidRDefault="00E23E5B" w:rsidP="00E23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716C"/>
    <w:rsid w:val="003B3AAB"/>
    <w:rsid w:val="0047716C"/>
    <w:rsid w:val="00533185"/>
    <w:rsid w:val="00E23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7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1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7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1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rmont Oxford Network</Company>
  <LinksUpToDate>false</LinksUpToDate>
  <CharactersWithSpaces>5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Edwards</dc:creator>
  <cp:lastModifiedBy>ltachado</cp:lastModifiedBy>
  <cp:revision>2</cp:revision>
  <dcterms:created xsi:type="dcterms:W3CDTF">2013-11-15T17:23:00Z</dcterms:created>
  <dcterms:modified xsi:type="dcterms:W3CDTF">2014-12-23T12:51:00Z</dcterms:modified>
</cp:coreProperties>
</file>